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3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18"/>
        <w:gridCol w:w="3421"/>
      </w:tblGrid>
      <w:tr w:rsidR="0048375B" w:rsidRPr="0036746A" w:rsidTr="00675FE5">
        <w:trPr>
          <w:trHeight w:val="5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8375B" w:rsidRPr="0036746A" w:rsidRDefault="0048375B" w:rsidP="00675FE5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674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MAJOR FEATUR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8375B" w:rsidRPr="0036746A" w:rsidRDefault="0048375B" w:rsidP="00675FE5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6746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MINOR FEATURES</w:t>
            </w:r>
          </w:p>
        </w:tc>
      </w:tr>
      <w:tr w:rsidR="0048375B" w:rsidRPr="008C77FC" w:rsidTr="00675FE5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375B" w:rsidRPr="008C77FC" w:rsidRDefault="0048375B" w:rsidP="00675FE5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8C77FC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Hypomelanotic</w:t>
            </w:r>
            <w:proofErr w:type="spellEnd"/>
            <w:r w:rsidRPr="008C77FC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 xml:space="preserve"> macules (&gt;5-mm diamete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375B" w:rsidRPr="0036746A" w:rsidRDefault="0048375B" w:rsidP="00675FE5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7FC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“Confetti” skin lesions</w:t>
            </w:r>
          </w:p>
        </w:tc>
      </w:tr>
      <w:tr w:rsidR="0048375B" w:rsidRPr="008C77FC" w:rsidTr="00675FE5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375B" w:rsidRPr="008C77FC" w:rsidRDefault="0048375B" w:rsidP="00675FE5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8C77FC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Angiofibromas</w:t>
            </w:r>
            <w:proofErr w:type="spellEnd"/>
            <w:r w:rsidRPr="008C77FC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  or fibrous cephalic plaq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375B" w:rsidRPr="008C77FC" w:rsidRDefault="0048375B" w:rsidP="00675FE5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8C77FC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Dental enamel pits (&gt;3)</w:t>
            </w:r>
          </w:p>
        </w:tc>
      </w:tr>
      <w:tr w:rsidR="0048375B" w:rsidRPr="008C77FC" w:rsidTr="00675FE5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375B" w:rsidRPr="008C77FC" w:rsidRDefault="0048375B" w:rsidP="00675FE5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Ungual</w:t>
            </w:r>
            <w:proofErr w:type="spellEnd"/>
            <w:r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 xml:space="preserve"> fibrom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375B" w:rsidRPr="008C77FC" w:rsidRDefault="0048375B" w:rsidP="00675FE5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8C77FC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Intraoral fibromas </w:t>
            </w:r>
          </w:p>
        </w:tc>
      </w:tr>
      <w:tr w:rsidR="0048375B" w:rsidRPr="008C77FC" w:rsidTr="00675FE5">
        <w:trPr>
          <w:trHeight w:val="5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375B" w:rsidRPr="0036746A" w:rsidRDefault="0048375B" w:rsidP="00675FE5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C77FC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Shagreen pat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375B" w:rsidRPr="008C77FC" w:rsidRDefault="0048375B" w:rsidP="00675FE5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8C77FC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 xml:space="preserve">Retinal </w:t>
            </w:r>
            <w:proofErr w:type="spellStart"/>
            <w:r w:rsidRPr="008C77FC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achromic</w:t>
            </w:r>
            <w:proofErr w:type="spellEnd"/>
            <w:r w:rsidRPr="008C77FC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 xml:space="preserve"> patch</w:t>
            </w:r>
          </w:p>
        </w:tc>
      </w:tr>
      <w:tr w:rsidR="0048375B" w:rsidRPr="008C77FC" w:rsidTr="00675FE5">
        <w:trPr>
          <w:trHeight w:val="5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375B" w:rsidRPr="008C77FC" w:rsidRDefault="0048375B" w:rsidP="00675FE5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8C77FC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Multiple retinal hamartoma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375B" w:rsidRPr="008C77FC" w:rsidRDefault="0048375B" w:rsidP="00675FE5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8C77FC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Multiple renal cysts</w:t>
            </w:r>
          </w:p>
        </w:tc>
      </w:tr>
      <w:tr w:rsidR="0048375B" w:rsidRPr="008C77FC" w:rsidTr="00675FE5">
        <w:trPr>
          <w:trHeight w:val="5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375B" w:rsidRPr="008C77FC" w:rsidRDefault="0048375B" w:rsidP="00675FE5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r w:rsidRPr="008C77FC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 xml:space="preserve">Cortical </w:t>
            </w:r>
            <w:proofErr w:type="spellStart"/>
            <w:r w:rsidRPr="008C77FC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dysplasia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375B" w:rsidRPr="008C77FC" w:rsidRDefault="0048375B" w:rsidP="00675FE5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8C77FC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Nonrenal</w:t>
            </w:r>
            <w:proofErr w:type="spellEnd"/>
            <w:r w:rsidRPr="008C77FC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 xml:space="preserve"> hamartomas</w:t>
            </w:r>
          </w:p>
        </w:tc>
      </w:tr>
      <w:tr w:rsidR="0048375B" w:rsidRPr="008C77FC" w:rsidTr="00675FE5">
        <w:trPr>
          <w:trHeight w:val="5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375B" w:rsidRPr="0036746A" w:rsidRDefault="0048375B" w:rsidP="00675FE5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8C77FC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Subependymal</w:t>
            </w:r>
            <w:proofErr w:type="spellEnd"/>
            <w:r w:rsidRPr="008C77FC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 xml:space="preserve"> nodu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375B" w:rsidRPr="008C77FC" w:rsidRDefault="0048375B" w:rsidP="00675FE5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</w:p>
        </w:tc>
      </w:tr>
      <w:tr w:rsidR="0048375B" w:rsidRPr="008C77FC" w:rsidTr="00675FE5">
        <w:trPr>
          <w:trHeight w:val="5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375B" w:rsidRPr="008C77FC" w:rsidRDefault="0048375B" w:rsidP="00675FE5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8C77FC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>Subependymal</w:t>
            </w:r>
            <w:proofErr w:type="spellEnd"/>
            <w:r w:rsidRPr="008C77FC"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  <w:t xml:space="preserve"> giant cell astrocyto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8375B" w:rsidRPr="008C77FC" w:rsidRDefault="0048375B" w:rsidP="00675FE5">
            <w:pPr>
              <w:spacing w:after="0" w:line="48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shd w:val="clear" w:color="auto" w:fill="FFFFFF"/>
              </w:rPr>
            </w:pPr>
          </w:p>
        </w:tc>
      </w:tr>
    </w:tbl>
    <w:p w:rsidR="0048375B" w:rsidRDefault="0048375B" w:rsidP="0048375B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48375B" w:rsidRPr="008C77FC" w:rsidRDefault="0048375B" w:rsidP="0048375B">
      <w:pPr>
        <w:shd w:val="clear" w:color="auto" w:fill="FFFFFF"/>
        <w:spacing w:after="0" w:line="48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linical diagnosis criteria for TSC. </w:t>
      </w:r>
      <w:r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Definite diagnosis must include t</w:t>
      </w:r>
      <w:r w:rsidRPr="008C77FC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wo major features or </w:t>
      </w:r>
      <w:r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one major feature with two</w:t>
      </w:r>
      <w:r w:rsidRPr="008C77FC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 minor features</w:t>
      </w:r>
      <w:r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. Possible diagnosis must include e</w:t>
      </w:r>
      <w:r w:rsidRPr="008C77FC"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ither one majo</w:t>
      </w:r>
      <w:r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r feature or </w:t>
      </w:r>
      <w:proofErr w:type="gramStart"/>
      <w:r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>2</w:t>
      </w:r>
      <w:proofErr w:type="gramEnd"/>
      <w:r>
        <w:rPr>
          <w:rFonts w:asciiTheme="majorBidi" w:eastAsia="Times New Roman" w:hAnsiTheme="majorBidi" w:cstheme="majorBidi"/>
          <w:sz w:val="24"/>
          <w:szCs w:val="24"/>
          <w:shd w:val="clear" w:color="auto" w:fill="FFFFFF"/>
        </w:rPr>
        <w:t xml:space="preserve"> minor features.</w:t>
      </w:r>
      <w:bookmarkStart w:id="0" w:name="_GoBack"/>
      <w:bookmarkEnd w:id="0"/>
    </w:p>
    <w:p w:rsidR="00AE7377" w:rsidRDefault="00AE7377"/>
    <w:sectPr w:rsidR="00AE73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75B"/>
    <w:rsid w:val="0048375B"/>
    <w:rsid w:val="00AE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E344F"/>
  <w15:chartTrackingRefBased/>
  <w15:docId w15:val="{BD52D81D-7B7C-49F6-9C26-1B6446916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1-08-30T17:01:00Z</dcterms:created>
  <dcterms:modified xsi:type="dcterms:W3CDTF">2021-08-30T17:01:00Z</dcterms:modified>
</cp:coreProperties>
</file>